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A5399" w14:textId="4F4F8A09" w:rsidR="007436AB" w:rsidRPr="006B1CDC" w:rsidRDefault="007436AB" w:rsidP="00A167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1CDC">
        <w:rPr>
          <w:rFonts w:ascii="Times New Roman" w:hAnsi="Times New Roman" w:cs="Times New Roman"/>
          <w:b/>
          <w:sz w:val="24"/>
          <w:szCs w:val="24"/>
        </w:rPr>
        <w:t>S</w:t>
      </w:r>
      <w:r w:rsidR="00DD36F3">
        <w:rPr>
          <w:rFonts w:ascii="Times New Roman" w:hAnsi="Times New Roman" w:cs="Times New Roman"/>
          <w:b/>
          <w:sz w:val="24"/>
          <w:szCs w:val="24"/>
        </w:rPr>
        <w:t>6</w:t>
      </w:r>
      <w:r w:rsidR="00B9035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6B1CDC">
        <w:rPr>
          <w:rFonts w:ascii="Times New Roman" w:hAnsi="Times New Roman" w:cs="Times New Roman"/>
          <w:b/>
          <w:sz w:val="24"/>
          <w:szCs w:val="24"/>
        </w:rPr>
        <w:t>.</w:t>
      </w:r>
      <w:r w:rsidRPr="006B1CDC">
        <w:rPr>
          <w:rFonts w:ascii="Times New Roman" w:hAnsi="Times New Roman" w:cs="Times New Roman"/>
          <w:sz w:val="24"/>
          <w:szCs w:val="24"/>
        </w:rPr>
        <w:t xml:space="preserve">  Parameter estimates and associated standard errors and 95% confidence intervals for </w:t>
      </w:r>
      <w:r w:rsidR="00F83D13">
        <w:rPr>
          <w:rFonts w:ascii="Times New Roman" w:hAnsi="Times New Roman" w:cs="Times New Roman"/>
          <w:sz w:val="24"/>
          <w:szCs w:val="24"/>
        </w:rPr>
        <w:t xml:space="preserve">the </w:t>
      </w:r>
      <w:r w:rsidRPr="006B1CDC">
        <w:rPr>
          <w:rFonts w:ascii="Times New Roman" w:hAnsi="Times New Roman" w:cs="Times New Roman"/>
          <w:sz w:val="24"/>
          <w:szCs w:val="24"/>
        </w:rPr>
        <w:t>semi-parametric generalized linear mixed mod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672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B513E3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species richness, </w:t>
      </w:r>
      <w:r w:rsidR="00B513E3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species richness by family, </w:t>
      </w:r>
      <w:r w:rsidR="00B513E3">
        <w:rPr>
          <w:rFonts w:ascii="Times New Roman" w:hAnsi="Times New Roman" w:cs="Times New Roman"/>
          <w:sz w:val="24"/>
          <w:szCs w:val="24"/>
        </w:rPr>
        <w:t xml:space="preserve">(c) </w:t>
      </w:r>
      <w:r>
        <w:rPr>
          <w:rFonts w:ascii="Times New Roman" w:hAnsi="Times New Roman" w:cs="Times New Roman"/>
          <w:sz w:val="24"/>
          <w:szCs w:val="24"/>
        </w:rPr>
        <w:t>abundance, and</w:t>
      </w:r>
      <w:r w:rsidR="00B513E3">
        <w:rPr>
          <w:rFonts w:ascii="Times New Roman" w:hAnsi="Times New Roman" w:cs="Times New Roman"/>
          <w:sz w:val="24"/>
          <w:szCs w:val="24"/>
        </w:rPr>
        <w:t xml:space="preserve"> (d)</w:t>
      </w:r>
      <w:r>
        <w:rPr>
          <w:rFonts w:ascii="Times New Roman" w:hAnsi="Times New Roman" w:cs="Times New Roman"/>
          <w:sz w:val="24"/>
          <w:szCs w:val="24"/>
        </w:rPr>
        <w:t xml:space="preserve"> abundance by family</w:t>
      </w:r>
      <w:r w:rsidRPr="006B1CDC">
        <w:rPr>
          <w:rFonts w:ascii="Times New Roman" w:hAnsi="Times New Roman" w:cs="Times New Roman"/>
          <w:sz w:val="24"/>
          <w:szCs w:val="24"/>
        </w:rPr>
        <w:t>.</w:t>
      </w:r>
    </w:p>
    <w:p w14:paraId="4D260FFD" w14:textId="5895B7F5" w:rsidR="007436AB" w:rsidRPr="00B513E3" w:rsidRDefault="007436AB" w:rsidP="00B513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513E3">
        <w:rPr>
          <w:rFonts w:ascii="Times New Roman" w:hAnsi="Times New Roman" w:cs="Times New Roman"/>
          <w:b/>
          <w:sz w:val="24"/>
          <w:szCs w:val="24"/>
          <w:u w:val="single"/>
        </w:rPr>
        <w:t xml:space="preserve">Species richness </w:t>
      </w:r>
    </w:p>
    <w:tbl>
      <w:tblPr>
        <w:tblW w:w="14351" w:type="dxa"/>
        <w:tblLook w:val="04A0" w:firstRow="1" w:lastRow="0" w:firstColumn="1" w:lastColumn="0" w:noHBand="0" w:noVBand="1"/>
      </w:tblPr>
      <w:tblGrid>
        <w:gridCol w:w="3500"/>
        <w:gridCol w:w="2520"/>
        <w:gridCol w:w="1080"/>
        <w:gridCol w:w="990"/>
        <w:gridCol w:w="900"/>
        <w:gridCol w:w="810"/>
        <w:gridCol w:w="810"/>
        <w:gridCol w:w="810"/>
        <w:gridCol w:w="810"/>
        <w:gridCol w:w="1080"/>
        <w:gridCol w:w="1041"/>
      </w:tblGrid>
      <w:tr w:rsidR="007436AB" w:rsidRPr="006B1CDC" w14:paraId="3B9AABC0" w14:textId="77777777" w:rsidTr="00DD21C5">
        <w:trPr>
          <w:trHeight w:val="300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03D0B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RANGE!B2:L14"/>
            <w:r w:rsidRPr="006B1C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</w:t>
            </w:r>
            <w:bookmarkEnd w:id="0"/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2AA8E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60871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E9E63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EEC71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1C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198E6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36DF8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1C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Value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EA8B2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B1C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bt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A9A31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A285D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95% CL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B341B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95% CL</w:t>
            </w:r>
          </w:p>
        </w:tc>
      </w:tr>
      <w:tr w:rsidR="007436AB" w:rsidRPr="006B1CDC" w14:paraId="043F1E97" w14:textId="77777777" w:rsidTr="00C30A09">
        <w:trPr>
          <w:trHeight w:val="288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CA94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63D6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DDAF0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0CFE" w14:textId="51B4E534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4404" w14:textId="61629479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1BD3" w14:textId="378FE048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7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6DB4" w14:textId="39D9D3B2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7C90" w14:textId="494D924E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88FD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223B" w14:textId="46CC9F03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026D8" w14:textId="01CDB903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94</w:t>
            </w:r>
          </w:p>
        </w:tc>
      </w:tr>
      <w:tr w:rsidR="007436AB" w:rsidRPr="006B1CDC" w14:paraId="6444CE42" w14:textId="77777777" w:rsidTr="00C30A09">
        <w:trPr>
          <w:trHeight w:val="288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2C8C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B85A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EFEBB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21F4" w14:textId="1D5E6AC4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3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5533" w14:textId="3CA32DA2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4AEA" w14:textId="43374388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AE20" w14:textId="18C502BC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E787" w14:textId="3AF0B1B9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0115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50B4" w14:textId="1D866A03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6ED91" w14:textId="5982206C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35</w:t>
            </w:r>
          </w:p>
        </w:tc>
      </w:tr>
      <w:tr w:rsidR="007436AB" w:rsidRPr="006B1CDC" w14:paraId="10BE5249" w14:textId="77777777" w:rsidTr="00C30A09">
        <w:trPr>
          <w:trHeight w:val="288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9A1C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FFBD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4A7C9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B7B7" w14:textId="7C7AF28C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BE53" w14:textId="685CEC7B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3DA3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54A1" w14:textId="5A3C7F15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8A17" w14:textId="21FF2013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79E3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B1A8" w14:textId="74C80806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18314" w14:textId="14BDF858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1</w:t>
            </w:r>
          </w:p>
        </w:tc>
      </w:tr>
      <w:tr w:rsidR="007436AB" w:rsidRPr="006B1CDC" w14:paraId="119A512B" w14:textId="77777777" w:rsidTr="00C30A09">
        <w:trPr>
          <w:trHeight w:val="288"/>
        </w:trPr>
        <w:tc>
          <w:tcPr>
            <w:tcW w:w="350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780F3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E097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6D380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BCC1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F748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3D59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8861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AD41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8369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2318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2224B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6B1CDC" w14:paraId="14108ABE" w14:textId="77777777" w:rsidTr="00B9035C">
        <w:trPr>
          <w:trHeight w:val="288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A1C1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5FB9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F2AA7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189E" w14:textId="5DB9079A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37F9" w14:textId="2E96AE19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0561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1D60" w14:textId="089247AE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BC1F" w14:textId="4AB040A9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DFB4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F28D" w14:textId="222B7F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8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7F64B" w14:textId="0CA72580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7436AB" w:rsidRPr="006B1CDC" w14:paraId="4D02EF5A" w14:textId="77777777" w:rsidTr="00C30A09">
        <w:trPr>
          <w:trHeight w:val="288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594A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438E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13FA1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E14C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0A55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4408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C923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2293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3998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4E0A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9BCF6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6B1CDC" w14:paraId="06A20516" w14:textId="77777777" w:rsidTr="00C30A09">
        <w:trPr>
          <w:trHeight w:val="288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1C33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9576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DADE6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4F2F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96DE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7F7E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CB21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A055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B3B8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87B1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F4FB7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6B1CDC" w14:paraId="3FEBEA30" w14:textId="77777777" w:rsidTr="00C30A09">
        <w:trPr>
          <w:trHeight w:val="288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DC29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C917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25A09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ED93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063B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D981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FC10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AF41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285C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F970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5F103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6B1CDC" w14:paraId="16199C9C" w14:textId="77777777" w:rsidTr="00C30A09">
        <w:trPr>
          <w:trHeight w:val="288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1511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2103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4693F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8B13" w14:textId="3473FEB9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350A" w14:textId="70678D7B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9201" w14:textId="0477821E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143F" w14:textId="500150E2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6D3B" w14:textId="5D1EB78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610E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09CA" w14:textId="45C00914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B4A99" w14:textId="54274810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436AB" w:rsidRPr="006B1CDC" w14:paraId="72EF06F7" w14:textId="77777777" w:rsidTr="00C30A09">
        <w:trPr>
          <w:trHeight w:val="288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DC05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935D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45830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F797" w14:textId="7CDB70EA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20A4" w14:textId="477E2176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03AE" w14:textId="49421ADD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5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E45C" w14:textId="12B47042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4F1A" w14:textId="08C67C88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67D3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0043" w14:textId="19A8D264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2F8C8" w14:textId="37BD82F8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436AB" w:rsidRPr="006B1CDC" w14:paraId="61AF7A21" w14:textId="77777777" w:rsidTr="00C30A09">
        <w:trPr>
          <w:trHeight w:val="288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2AAA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9C32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4D4DF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5D62" w14:textId="14B51E70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416E" w14:textId="315AAD9F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0814" w14:textId="198CEB8F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CF6B" w14:textId="67539248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6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01C7" w14:textId="7CC63E69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1B31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EFDB" w14:textId="5CA5EBD4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B8238" w14:textId="1C8BD578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436AB" w:rsidRPr="006B1CDC" w14:paraId="267673B9" w14:textId="77777777" w:rsidTr="00C30A09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D3163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C5DEF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C71CA" w14:textId="77777777" w:rsidR="007436AB" w:rsidRPr="006B1CDC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35AA" w14:textId="7C720134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58829" w14:textId="446C1CDE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558B9" w14:textId="4A48C673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98427" w14:textId="2BFDE48B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6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FA8ED" w14:textId="343B0BDD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0875A" w14:textId="77777777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5802E" w14:textId="5AB26C78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3418C" w14:textId="795FC522" w:rsidR="007436AB" w:rsidRPr="006B1CDC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C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830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29424E36" w14:textId="77777777" w:rsidR="007436AB" w:rsidRDefault="007436AB" w:rsidP="007436AB"/>
    <w:p w14:paraId="6FBF2476" w14:textId="77777777" w:rsidR="007436AB" w:rsidRDefault="007436AB" w:rsidP="007436AB">
      <w:pPr>
        <w:rPr>
          <w:rFonts w:ascii="Times New Roman" w:hAnsi="Times New Roman" w:cs="Times New Roman"/>
          <w:b/>
          <w:sz w:val="28"/>
          <w:szCs w:val="28"/>
        </w:rPr>
      </w:pPr>
    </w:p>
    <w:p w14:paraId="12E6C193" w14:textId="4C8A4130" w:rsidR="007436AB" w:rsidRPr="00B513E3" w:rsidRDefault="007436AB" w:rsidP="00B513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513E3">
        <w:rPr>
          <w:rFonts w:ascii="Times New Roman" w:hAnsi="Times New Roman" w:cs="Times New Roman"/>
          <w:b/>
          <w:sz w:val="24"/>
          <w:szCs w:val="24"/>
          <w:u w:val="single"/>
        </w:rPr>
        <w:t>Species richness by family</w:t>
      </w:r>
    </w:p>
    <w:tbl>
      <w:tblPr>
        <w:tblW w:w="1448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19"/>
        <w:gridCol w:w="2301"/>
        <w:gridCol w:w="386"/>
        <w:gridCol w:w="922"/>
        <w:gridCol w:w="1019"/>
        <w:gridCol w:w="986"/>
        <w:gridCol w:w="881"/>
        <w:gridCol w:w="780"/>
        <w:gridCol w:w="861"/>
        <w:gridCol w:w="780"/>
        <w:gridCol w:w="779"/>
        <w:gridCol w:w="954"/>
        <w:gridCol w:w="939"/>
      </w:tblGrid>
      <w:tr w:rsidR="0027538C" w:rsidRPr="006B1CDC" w14:paraId="701F4034" w14:textId="77777777" w:rsidTr="00EC103E">
        <w:trPr>
          <w:trHeight w:val="408"/>
        </w:trPr>
        <w:tc>
          <w:tcPr>
            <w:tcW w:w="2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CDDE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RANGE!B2:M49"/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</w:t>
            </w:r>
            <w:bookmarkEnd w:id="1"/>
          </w:p>
        </w:tc>
        <w:tc>
          <w:tcPr>
            <w:tcW w:w="26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89A1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B40C9" w14:textId="77777777" w:rsidR="007436AB" w:rsidRPr="000A07E7" w:rsidRDefault="007436AB" w:rsidP="00DD21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14B3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F61E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BF4D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C050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A27E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Value</w:t>
            </w:r>
            <w:proofErr w:type="spellEnd"/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A7A0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bt</w:t>
            </w:r>
            <w:proofErr w:type="spellEnd"/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82A9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6F112" w14:textId="77777777" w:rsidR="007436AB" w:rsidRPr="00E81994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819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ower 95%CL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B0FF0" w14:textId="77777777" w:rsidR="007436AB" w:rsidRPr="00E81994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819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pper 95%CL</w:t>
            </w:r>
          </w:p>
        </w:tc>
      </w:tr>
      <w:tr w:rsidR="0027538C" w:rsidRPr="006B1CDC" w14:paraId="7C207DDA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F8C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0905" w14:textId="6850DB9A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ED5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80B5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795A" w14:textId="06E11F1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3C9F" w14:textId="7AECCD0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922E" w14:textId="328A6D8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B046" w14:textId="75B87C1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44CC" w14:textId="73C4EF4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1801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CCA8" w14:textId="6E36A5F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89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A3143" w14:textId="74A820AD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99</w:t>
            </w:r>
          </w:p>
        </w:tc>
      </w:tr>
      <w:tr w:rsidR="0027538C" w:rsidRPr="006B1CDC" w14:paraId="3D69B032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FBF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547F" w14:textId="4F95E2E2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928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04CB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0CDA" w14:textId="5A20329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C5EA" w14:textId="33F5AD6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56C3" w14:textId="18169C1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5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2586" w14:textId="1A6E53E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3F61" w14:textId="1BC09D0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1A78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4A35" w14:textId="1692716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DA5AC" w14:textId="7390DEF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7538C" w:rsidRPr="006B1CDC" w14:paraId="471D1DAB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398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590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FDC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6F47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374E" w14:textId="2DC7C50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6149" w14:textId="193CFC2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FEF7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3494" w14:textId="53A268DD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EC81" w14:textId="5BF2535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E96E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EF43" w14:textId="7C81A75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6B010" w14:textId="0BCB5B2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7538C" w:rsidRPr="006B1CDC" w14:paraId="4B40CFCE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0A6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FC3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713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A7E7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FD11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3A7C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818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34F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0F2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E9D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6F5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7555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0699F819" w14:textId="77777777" w:rsidTr="00EC103E">
        <w:trPr>
          <w:trHeight w:val="783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E15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6F5E" w14:textId="2CB0C9A1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3BC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4C1F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3903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1F27" w14:textId="35F535C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E6C4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F7F9" w14:textId="304C259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0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CE38" w14:textId="0447B12C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0E1D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4B39" w14:textId="3DAA4B7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40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497A2" w14:textId="3F9715F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7538C" w:rsidRPr="006B1CDC" w14:paraId="3B93035D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8D2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FD18" w14:textId="0356338B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645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69F7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685B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651E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05B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305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652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295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DF1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8A80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45851127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D32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C313" w14:textId="3CE518FA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962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A3A4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82C7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C7DD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2C4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3BB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B85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FD6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645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6C30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7F476724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D9B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0A95" w14:textId="50777AF6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C13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1E83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7234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335E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8E5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713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D06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F5C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B96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3740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75219127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C32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227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DA9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5996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81F2" w14:textId="4738B96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FAFB" w14:textId="2A414D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2F65" w14:textId="103C488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5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2916" w14:textId="54FA8C6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D9FB" w14:textId="64883AD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3360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9E67" w14:textId="405F859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AA110" w14:textId="3020A31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21</w:t>
            </w:r>
          </w:p>
        </w:tc>
      </w:tr>
      <w:tr w:rsidR="0027538C" w:rsidRPr="006B1CDC" w14:paraId="2FF6DF78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7F6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amily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D98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F51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15B4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B086" w14:textId="1BBBB20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7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D695" w14:textId="33E4723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9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B3B3" w14:textId="03FE84C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9BE3" w14:textId="491A5263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46B5" w14:textId="16D9F30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4F2A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EE0E" w14:textId="33AAC4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9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942DD" w14:textId="4989AA5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5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7538C" w:rsidRPr="006B1CDC" w14:paraId="351B21F7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C78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493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F3B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95FF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88ED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C6EA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B82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86E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ABE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676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D9F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A1EC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63624C2B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D5C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ECFD" w14:textId="45E44B4A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7AA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5433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7A0F" w14:textId="69B58D8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2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6C90" w14:textId="1D12FDA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A55B" w14:textId="028002E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741E" w14:textId="7476B41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777E" w14:textId="40C72B8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F964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11ED" w14:textId="48B1858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88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B6519" w14:textId="7754BBB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29</w:t>
            </w:r>
          </w:p>
        </w:tc>
      </w:tr>
      <w:tr w:rsidR="0027538C" w:rsidRPr="006B1CDC" w14:paraId="39379C11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F08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3BE5" w14:textId="5FD6AC5D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734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9D97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8BC2" w14:textId="36FC64D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64CD" w14:textId="0484241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4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BF59" w14:textId="75F4ED3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9FFD" w14:textId="28C2DC2D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5A8A" w14:textId="099E16B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51B9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2536" w14:textId="23C6D13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.87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D5DE2" w14:textId="4C8FD12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31</w:t>
            </w:r>
          </w:p>
        </w:tc>
      </w:tr>
      <w:tr w:rsidR="0027538C" w:rsidRPr="006B1CDC" w14:paraId="1E7CDB31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007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5364" w14:textId="7E5B9B80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DB9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2663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C3C4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2A58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3A4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742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1AF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1F3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9F5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AFF9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3BD4F9F7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A04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5D1E" w14:textId="3889B9D4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30D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AC74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010D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3F25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25B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9F7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C5C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778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747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023A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677F3A76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3E0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E025" w14:textId="31F5F116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D57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710E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F2F1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C1A0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C1D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051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1BC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A97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092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CD4D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50EBD6BA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BDC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26E6" w14:textId="6FBADC21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3AD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9481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0807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D4AD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CC6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B0A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248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E5B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F1D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FDCF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2A00B519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7AD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02D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DA4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818F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35B1" w14:textId="3FB2C8E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9F58" w14:textId="38CD7A7C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B6DA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B8C3" w14:textId="35DE5E3C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FC6F" w14:textId="0E8FA9B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283C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4DA8" w14:textId="47C68BC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BE0EC" w14:textId="1E68BFE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96</w:t>
            </w:r>
          </w:p>
        </w:tc>
      </w:tr>
      <w:tr w:rsidR="0027538C" w:rsidRPr="006B1CDC" w14:paraId="7F9979F5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413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EF1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E34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3FA5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EC8B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8F20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979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607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269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6B7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906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95C5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3BAB073F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96D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03F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C06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88AA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154A" w14:textId="62D082B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606C" w14:textId="2E53C98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CCF9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6013" w14:textId="2B7CD05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8267" w14:textId="542B002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B0E2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DDE3" w14:textId="0F68E9A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F3D2F" w14:textId="29A0404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86</w:t>
            </w:r>
          </w:p>
        </w:tc>
      </w:tr>
      <w:tr w:rsidR="0027538C" w:rsidRPr="006B1CDC" w14:paraId="56362BA4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C73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6B5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6F1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8F0E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6C1D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762A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1D2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FAB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627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D9B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896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C8C7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0A7FDB98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0E1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73B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657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9F62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0153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87C0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85E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B3E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610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7D7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169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EE4E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7857F5A5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04B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0BD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46D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1CEB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50AA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66F8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106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521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CEB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093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487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5D92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542D5491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A44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93B5" w14:textId="69C510DB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650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9114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03C4" w14:textId="016C3AE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5A88" w14:textId="10E8BAB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F5A4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4D13" w14:textId="1A548F0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AA18" w14:textId="2F9724B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2C8A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9176" w14:textId="08CC5A43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721ED" w14:textId="79EB9F5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91</w:t>
            </w:r>
          </w:p>
        </w:tc>
      </w:tr>
      <w:tr w:rsidR="0027538C" w:rsidRPr="006B1CDC" w14:paraId="641AFDE0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25D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FA9B" w14:textId="40250A19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E10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A9A4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2E25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1C8D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48A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288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577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D9C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881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8F4F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6A95396D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592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4B1E" w14:textId="1307785B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93D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D860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B6F5" w14:textId="18F8385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6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A6C0" w14:textId="1D78172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6</w:t>
            </w:r>
            <w:r w:rsidR="003B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F41B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A047" w14:textId="19FE4E2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8FEB" w14:textId="242E41C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1930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3914" w14:textId="0E6BFC8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58AA8" w14:textId="76F69DE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9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7538C" w:rsidRPr="006B1CDC" w14:paraId="1AC58B15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081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B0CD" w14:textId="5B9DB06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7CE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C120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25B5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784D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233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284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459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BB1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D1B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F74E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44D94A14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562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18D7" w14:textId="52231CF0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E7E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DE6D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3A25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A56F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873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090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16A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9DE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689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7A7B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7615F67C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C91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544B" w14:textId="0B821F63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BDA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4910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3ED1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C061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04A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7C7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EBF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58A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6E3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D028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282D759D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FB4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423C" w14:textId="44F22330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CC2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F555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4AD6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CCFB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9FD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A8B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25F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3D4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069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77AC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06664F82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DBA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8AC8" w14:textId="7006D7AB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F0E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6840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6CD6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305A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A1A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071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113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008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9A0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FC7F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0F3E4D5D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D15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E442" w14:textId="1A832460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7B0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9F7E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9835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1F0B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B12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FBF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E6D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09A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C24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D2F5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18882594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AF2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E76C" w14:textId="77507568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F0E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E940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D763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AF74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E1B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E48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C79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B14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78B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FA7E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20ED88CB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532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64A6" w14:textId="1345279A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DC3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B093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7DBF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C349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722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299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92F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E2A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0C5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A403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4D5CA5DA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AA4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AADB" w14:textId="120CE4C2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627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B069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5BEB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5111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B50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45D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BAC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299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AD5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7B52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7538C" w:rsidRPr="006B1CDC" w14:paraId="039E3418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877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CACE" w14:textId="7AC6C386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3F8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870F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99DB" w14:textId="0FEED543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5681" w14:textId="6B38F44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5494" w14:textId="32A1E90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7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70B4" w14:textId="0F2EFE0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9968" w14:textId="4976A7C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19D3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94D6" w14:textId="3BB58F7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09FC5" w14:textId="41F718D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538C" w:rsidRPr="006B1CDC" w14:paraId="2D6534FB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22E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F6BA" w14:textId="7D9ECC89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177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CC8B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D34" w14:textId="36BB8C3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08DB" w14:textId="15E77B7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81CB" w14:textId="6C773A7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001F" w14:textId="2EF4E50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61A7" w14:textId="2383A30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3871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3771" w14:textId="601899E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3D594" w14:textId="02C55E1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538C" w:rsidRPr="006B1CDC" w14:paraId="44977F7D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4D1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1EE9" w14:textId="026C7C84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82E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16D0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8DF6" w14:textId="50853AF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04F7" w14:textId="3A86057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2F19" w14:textId="1290B63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6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DB34" w14:textId="4E9A361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1CF5" w14:textId="04C842E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85EC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7AF1" w14:textId="0187706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82F9E" w14:textId="1453430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7538C" w:rsidRPr="006B1CDC" w14:paraId="58207D41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B60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04CE" w14:textId="4B1BF62D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0E6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B85C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B62E" w14:textId="3617ED2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B908" w14:textId="540712A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5C31" w14:textId="11BBAA0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8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C068" w14:textId="746FB8B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3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3251" w14:textId="69F6499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33C8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37C7" w14:textId="7572AD7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0A901" w14:textId="6DE9B67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7538C" w:rsidRPr="006B1CDC" w14:paraId="42D42FD0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040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2D9B" w14:textId="04793CE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66D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2A75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8EE4" w14:textId="3297A15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BC4F" w14:textId="3A3175F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09BA" w14:textId="471D516C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F51E" w14:textId="2BF307A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63DB" w14:textId="2A2AAD5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87E0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6282" w14:textId="7DF9859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1EFA9" w14:textId="19302D9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27538C" w:rsidRPr="006B1CDC" w14:paraId="6B9F0577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1D7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704C" w14:textId="494A4350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to short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E14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F7B6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E0E0" w14:textId="4DE9EF0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F600" w14:textId="7AE3E2F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24F6" w14:textId="5F2FF98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2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A55E" w14:textId="54DEE12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E33C" w14:textId="1C872EB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57B5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653C" w14:textId="574A4EB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3AE9F" w14:textId="443CE9F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538C" w:rsidRPr="006B1CDC" w14:paraId="367F8068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A23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C951" w14:textId="7E574D3E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E30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E124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0BDB" w14:textId="0C3CF6B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C260" w14:textId="4D0A8E0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B357" w14:textId="533C03F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01F9" w14:textId="24C8EDA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808E" w14:textId="68F85F43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8BEB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A963" w14:textId="75C7F5BD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10DEA" w14:textId="51C5ED9C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7538C" w:rsidRPr="006B1CDC" w14:paraId="7B4C1A1B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EAA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C0F9" w14:textId="59CD51E3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C6E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7745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6227" w14:textId="15E74623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4F74" w14:textId="17947AB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F473" w14:textId="4CB7B77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8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BB6B" w14:textId="13A16CE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B0F8" w14:textId="7D36AD3D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DD4E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D08D" w14:textId="50BB8A8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09B8B" w14:textId="43BB443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7538C" w:rsidRPr="006B1CDC" w14:paraId="722EEFF8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6C5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A95B" w14:textId="76C6F8FD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F5E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183B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2943" w14:textId="362A08C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FB3C" w14:textId="1293470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E512" w14:textId="74F7379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9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A6D3" w14:textId="32EF390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7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CAD7" w14:textId="734AA5B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59F3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6976" w14:textId="1C7CCCB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EB7D4" w14:textId="1076541C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538C" w:rsidRPr="006B1CDC" w14:paraId="322D15EB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E08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5005" w14:textId="36C010C5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936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FAA1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F041" w14:textId="65E565F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BFA9" w14:textId="579FC26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8C44" w14:textId="3A88278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C653" w14:textId="2606318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2BC8" w14:textId="194AFE6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5206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9D21" w14:textId="7CAEC43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0B282" w14:textId="56630EB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538C" w:rsidRPr="006B1CDC" w14:paraId="6F12552A" w14:textId="77777777" w:rsidTr="00EC103E">
        <w:trPr>
          <w:trHeight w:val="288"/>
        </w:trPr>
        <w:tc>
          <w:tcPr>
            <w:tcW w:w="29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B96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86DF" w14:textId="7CEC924D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0CC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0FA3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2A27" w14:textId="38F1D8F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F9C7" w14:textId="7BD1DDE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1870" w14:textId="7337C6D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7607" w14:textId="181BAD9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AF66" w14:textId="3CE90F4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D97C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4696" w14:textId="25FA0FA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EA87B" w14:textId="48C10D4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7538C" w:rsidRPr="006B1CDC" w14:paraId="38FFC85A" w14:textId="77777777" w:rsidTr="00EC103E">
        <w:trPr>
          <w:trHeight w:val="300"/>
        </w:trPr>
        <w:tc>
          <w:tcPr>
            <w:tcW w:w="29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A2E5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0594E" w14:textId="444730F2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to long rains </w:t>
            </w:r>
            <w:r w:rsidR="0027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.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EEAC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21F2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0DCFF" w14:textId="148517F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B22B1" w14:textId="32D7F1B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EA41D" w14:textId="49816623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9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AAEC5" w14:textId="7A345B5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FAB49" w14:textId="743F307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AE2B0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76B9B" w14:textId="32B865F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7E1D8" w14:textId="65C4896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6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47B5F6F7" w14:textId="77777777" w:rsidR="007436AB" w:rsidRDefault="007436AB" w:rsidP="007436AB">
      <w:pPr>
        <w:rPr>
          <w:rFonts w:ascii="Times New Roman" w:hAnsi="Times New Roman" w:cs="Times New Roman"/>
          <w:b/>
          <w:sz w:val="28"/>
          <w:szCs w:val="28"/>
        </w:rPr>
      </w:pPr>
    </w:p>
    <w:p w14:paraId="2AD04C81" w14:textId="5EC93F46" w:rsidR="007436AB" w:rsidRPr="00B513E3" w:rsidRDefault="007436AB" w:rsidP="00B513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513E3">
        <w:rPr>
          <w:rFonts w:ascii="Times New Roman" w:hAnsi="Times New Roman" w:cs="Times New Roman"/>
          <w:b/>
          <w:sz w:val="24"/>
          <w:szCs w:val="24"/>
          <w:u w:val="single"/>
        </w:rPr>
        <w:t>Abundance</w:t>
      </w:r>
    </w:p>
    <w:tbl>
      <w:tblPr>
        <w:tblW w:w="14343" w:type="dxa"/>
        <w:tblLook w:val="04A0" w:firstRow="1" w:lastRow="0" w:firstColumn="1" w:lastColumn="0" w:noHBand="0" w:noVBand="1"/>
      </w:tblPr>
      <w:tblGrid>
        <w:gridCol w:w="3680"/>
        <w:gridCol w:w="2700"/>
        <w:gridCol w:w="1080"/>
        <w:gridCol w:w="972"/>
        <w:gridCol w:w="816"/>
        <w:gridCol w:w="666"/>
        <w:gridCol w:w="810"/>
        <w:gridCol w:w="810"/>
        <w:gridCol w:w="739"/>
        <w:gridCol w:w="990"/>
        <w:gridCol w:w="1080"/>
      </w:tblGrid>
      <w:tr w:rsidR="007436AB" w:rsidRPr="000A07E7" w14:paraId="18D7A08E" w14:textId="77777777" w:rsidTr="00EC103E">
        <w:trPr>
          <w:trHeight w:val="300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3C47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597C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D434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AD04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5640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B1C6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DC70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Value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849B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bt</w:t>
            </w:r>
            <w:proofErr w:type="spellEnd"/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5E2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8B70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95%C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2CF4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95% CL</w:t>
            </w:r>
          </w:p>
        </w:tc>
      </w:tr>
      <w:tr w:rsidR="007436AB" w:rsidRPr="000A07E7" w14:paraId="03A94164" w14:textId="77777777" w:rsidTr="00EC103E">
        <w:trPr>
          <w:trHeight w:val="28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2A6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4BF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6680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7C7B" w14:textId="2FF6A44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</w:t>
            </w:r>
            <w:r w:rsidR="00A8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4D7B" w14:textId="0E86557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3682" w14:textId="60DB10C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F65D" w14:textId="643E6153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1F28" w14:textId="091F7A7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2568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0BEE" w14:textId="5243043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37AC1" w14:textId="135E5DB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7</w:t>
            </w:r>
            <w:r w:rsidR="00A81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436AB" w:rsidRPr="000A07E7" w14:paraId="717A7532" w14:textId="77777777" w:rsidTr="00EC103E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55C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3CF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6937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43F4" w14:textId="2571727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D929" w14:textId="3C6901A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B47D" w14:textId="2F07267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FAE7" w14:textId="1699AB0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1B13" w14:textId="463B2E1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99B8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FE50" w14:textId="36D10703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A0E10" w14:textId="1B5C3BDD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7436AB" w:rsidRPr="000A07E7" w14:paraId="381F8D80" w14:textId="77777777" w:rsidTr="00EC103E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E2E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3C0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3251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1C48" w14:textId="0F7A6FB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B4B8" w14:textId="5289DDD3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EA62" w14:textId="57AE6E2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A5F8" w14:textId="40AB905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D1F2" w14:textId="238D2D83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E2E5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2496" w14:textId="3C17CCEC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36D93" w14:textId="212382A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00</w:t>
            </w:r>
          </w:p>
        </w:tc>
      </w:tr>
      <w:tr w:rsidR="007436AB" w:rsidRPr="000A07E7" w14:paraId="50EAE6B0" w14:textId="77777777" w:rsidTr="00EC103E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2CF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9B7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192E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4325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D35B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401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CFA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F13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D53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CA6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8352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4126FA44" w14:textId="77777777" w:rsidTr="00EC103E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D48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98F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AA48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DCF4" w14:textId="32AC9C1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7DE4" w14:textId="3DCCC88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85F1" w14:textId="1E0C4C7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60F8" w14:textId="36B260E3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CBA9" w14:textId="76B5462D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C366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F1F3" w14:textId="53839F9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02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FE593" w14:textId="2D3AC1BC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41</w:t>
            </w:r>
          </w:p>
        </w:tc>
      </w:tr>
      <w:tr w:rsidR="007436AB" w:rsidRPr="000A07E7" w14:paraId="0A668DA2" w14:textId="77777777" w:rsidTr="00EC103E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CF9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488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6C5E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EF3C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BE6C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DED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F0D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083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9C6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789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88DD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1CD82350" w14:textId="77777777" w:rsidTr="00EC103E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449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117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500A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EAE0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814C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05F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C2C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4C0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107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7FD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08C0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28AFFCBF" w14:textId="77777777" w:rsidTr="00EC103E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6DD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5FF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E790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6268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E73A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85C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A1E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D6A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FC2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AB2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5A1E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29AEEF83" w14:textId="77777777" w:rsidTr="00EC103E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F43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D11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A943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9EB5" w14:textId="67C948A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3A9A" w14:textId="40A7463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D3BE" w14:textId="520E80F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2333" w14:textId="3E7FE1F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379E" w14:textId="5AFC9BFC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64F2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4266" w14:textId="572260F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C1C85" w14:textId="1B381AC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7436AB" w:rsidRPr="000A07E7" w14:paraId="47DB9508" w14:textId="77777777" w:rsidTr="00EC103E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3C3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230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3D3D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92A0" w14:textId="070CB74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E995" w14:textId="61BE838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AA5C" w14:textId="4ACD296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4BDE" w14:textId="49F9A0C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2FDC" w14:textId="74BEB83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C4D7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559B" w14:textId="2704E59D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AEB8E" w14:textId="35F32A6C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436AB" w:rsidRPr="000A07E7" w14:paraId="63B39C84" w14:textId="77777777" w:rsidTr="00EC103E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23B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9B6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D0D7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5D29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C52F" w14:textId="77B96B2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8D5D" w14:textId="07E7414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1B33" w14:textId="694C6C8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5B60" w14:textId="6AAD6D3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68A3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0B3B" w14:textId="4168C69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2C45A" w14:textId="4928269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436AB" w:rsidRPr="000A07E7" w14:paraId="72984DD3" w14:textId="77777777" w:rsidTr="00EC103E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85C7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09D1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692F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1800C" w14:textId="245CEB0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A3689" w14:textId="20C448B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E802" w14:textId="51E1580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35E16" w14:textId="57C9F963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D1ECD" w14:textId="3B4608B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369C6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DBFD3" w14:textId="09EEF2F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4D4E6" w14:textId="230F5B9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571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14:paraId="57EE826D" w14:textId="4374C894" w:rsidR="007436AB" w:rsidRDefault="007436AB" w:rsidP="007436AB">
      <w:pPr>
        <w:rPr>
          <w:rFonts w:ascii="Times New Roman" w:hAnsi="Times New Roman" w:cs="Times New Roman"/>
          <w:b/>
          <w:sz w:val="28"/>
          <w:szCs w:val="28"/>
        </w:rPr>
      </w:pPr>
    </w:p>
    <w:p w14:paraId="740E634A" w14:textId="4A7EA886" w:rsidR="007436AB" w:rsidRPr="00B513E3" w:rsidRDefault="007436AB" w:rsidP="00B513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513E3">
        <w:rPr>
          <w:rFonts w:ascii="Times New Roman" w:hAnsi="Times New Roman" w:cs="Times New Roman"/>
          <w:b/>
          <w:sz w:val="24"/>
          <w:szCs w:val="24"/>
          <w:u w:val="single"/>
        </w:rPr>
        <w:t>Abundance by family</w:t>
      </w:r>
    </w:p>
    <w:tbl>
      <w:tblPr>
        <w:tblW w:w="15029" w:type="dxa"/>
        <w:tblLook w:val="04A0" w:firstRow="1" w:lastRow="0" w:firstColumn="1" w:lastColumn="0" w:noHBand="0" w:noVBand="1"/>
      </w:tblPr>
      <w:tblGrid>
        <w:gridCol w:w="3330"/>
        <w:gridCol w:w="2520"/>
        <w:gridCol w:w="1350"/>
        <w:gridCol w:w="1005"/>
        <w:gridCol w:w="990"/>
        <w:gridCol w:w="816"/>
        <w:gridCol w:w="810"/>
        <w:gridCol w:w="810"/>
        <w:gridCol w:w="810"/>
        <w:gridCol w:w="810"/>
        <w:gridCol w:w="866"/>
        <w:gridCol w:w="912"/>
      </w:tblGrid>
      <w:tr w:rsidR="007436AB" w:rsidRPr="000A07E7" w14:paraId="2901EEC5" w14:textId="77777777" w:rsidTr="00EC103E">
        <w:trPr>
          <w:trHeight w:val="300"/>
        </w:trPr>
        <w:tc>
          <w:tcPr>
            <w:tcW w:w="3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409F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F1AC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31A2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F76E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0637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3A77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C49A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2B28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Value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7F8F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bt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671B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4975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95% CL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E327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95% CL</w:t>
            </w:r>
          </w:p>
        </w:tc>
      </w:tr>
      <w:tr w:rsidR="007436AB" w:rsidRPr="000A07E7" w14:paraId="5C51A762" w14:textId="77777777" w:rsidTr="00EC103E">
        <w:trPr>
          <w:trHeight w:val="288"/>
        </w:trPr>
        <w:tc>
          <w:tcPr>
            <w:tcW w:w="33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CD9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D5E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DEE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7119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C21A" w14:textId="4715EBC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21E9" w14:textId="6E69A24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0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9F8B" w14:textId="10409C2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5E4E" w14:textId="65FDD5A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A2C3" w14:textId="3B18DB8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F72B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0EC8" w14:textId="29FE341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34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8C02E" w14:textId="5EFD342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27</w:t>
            </w:r>
          </w:p>
        </w:tc>
      </w:tr>
      <w:tr w:rsidR="007436AB" w:rsidRPr="000A07E7" w14:paraId="6A504C86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526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70F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9AD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1DAF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F96C" w14:textId="73F7E6EC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7215" w14:textId="55B48B5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8544" w14:textId="2632E1D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6270" w14:textId="35AECE8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2946" w14:textId="1E304BD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19F3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6FF8" w14:textId="0185F74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3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E7521" w14:textId="7B1D466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04</w:t>
            </w:r>
          </w:p>
        </w:tc>
      </w:tr>
      <w:tr w:rsidR="007436AB" w:rsidRPr="000A07E7" w14:paraId="4A8B5046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B33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BBC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1AE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8F64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B9A5" w14:textId="0B329AF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C855" w14:textId="72ED5E0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331C" w14:textId="6F271CA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5E91" w14:textId="00C19E5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864A" w14:textId="55F346A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A5C4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24B9" w14:textId="6C47061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5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3A2D9" w14:textId="117D800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91</w:t>
            </w:r>
          </w:p>
        </w:tc>
      </w:tr>
      <w:tr w:rsidR="007436AB" w:rsidRPr="000A07E7" w14:paraId="7A88609C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679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133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3A9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C68D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9E60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B167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7EE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5BF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32D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FBA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0D7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208C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7DBD6625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2D1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C54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897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C345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9C6F" w14:textId="40B4729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3C51" w14:textId="1A4F993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E225" w14:textId="611F01A3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6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5C84" w14:textId="0B14365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FAD6" w14:textId="18D7CAE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B723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99EC" w14:textId="407654F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7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7D544" w14:textId="0A04102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436AB" w:rsidRPr="000A07E7" w14:paraId="3B7DC972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8E7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D40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1E7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E496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67D4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27E6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946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D70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060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3C5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066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4C3F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13E2BDF6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EC8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209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B62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C842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F77F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B9C0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C2D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352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EA6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FA7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864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6721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30460E24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3A4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245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EAC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6FE0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7C69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7327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830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421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76C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23C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A2C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7795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2B956937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3C4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D79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C0A25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697C" w14:textId="432CE84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6728" w14:textId="5134CE2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8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2A59" w14:textId="38E9617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5060" w14:textId="4C4CF30C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6DFC" w14:textId="6F56D463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20CF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6AE1" w14:textId="5E8877C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23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33718" w14:textId="51CEB17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89</w:t>
            </w:r>
          </w:p>
        </w:tc>
      </w:tr>
      <w:tr w:rsidR="007436AB" w:rsidRPr="000A07E7" w14:paraId="617576C8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202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277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42EBA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7E31" w14:textId="4170642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8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FD8F" w14:textId="3491A4A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3609" w14:textId="46AD09E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BE01" w14:textId="28576D8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F1D2" w14:textId="543312ED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EDBD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4D70" w14:textId="7666421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6C377" w14:textId="022463A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45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436AB" w:rsidRPr="000A07E7" w14:paraId="580E2A9B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CC9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B95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00A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F41F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64A5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F0B3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C5F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69E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4AA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1DE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830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17D3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6AF1468B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64E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080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A8BB2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5249" w14:textId="6D5E5C1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A96B" w14:textId="6AEDA70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5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1AC0" w14:textId="7B34D66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3063" w14:textId="41BEA02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0A87" w14:textId="6857B45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983E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22AB" w14:textId="05BD675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.2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5D10A" w14:textId="765C615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4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436AB" w:rsidRPr="000A07E7" w14:paraId="462580F3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418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A0D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FC540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C7BE" w14:textId="2C3E1B13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9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A221" w14:textId="7DF2DF1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D196" w14:textId="1C0D4ED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C3C" w14:textId="3FE62FF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B457" w14:textId="286E4BBD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790C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9C8C" w14:textId="3FB4679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49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C82E0" w14:textId="3714753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0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436AB" w:rsidRPr="000A07E7" w14:paraId="3D61C9E8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BF3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ACF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CB8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2230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CE34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9003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84E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71A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B2D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AB2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218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7205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01652096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AA9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210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87E06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B739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E8AF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7FC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E47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321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C70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9C3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02FC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108BBE06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DEA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77E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BBA5B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1AC6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E7BD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EDE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02F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EF0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D09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146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7A96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2ECBE3AE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B6B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19D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561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D185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5C82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A2CB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2F1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948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76C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B74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37F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3233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355717DF" w14:textId="77777777" w:rsidTr="00EC103E">
        <w:trPr>
          <w:trHeight w:val="288"/>
        </w:trPr>
        <w:tc>
          <w:tcPr>
            <w:tcW w:w="58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621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5BC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6F2E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3296" w14:textId="402B36F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13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58B7" w14:textId="58FCE08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9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5579" w14:textId="783E12D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D980" w14:textId="285924B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2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D578" w14:textId="15ECE89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51DB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22BD" w14:textId="5D3A5CA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9.64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280E0" w14:textId="7AFD72E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7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436AB" w:rsidRPr="000A07E7" w14:paraId="2F1EA14A" w14:textId="77777777" w:rsidTr="00EC103E">
        <w:trPr>
          <w:trHeight w:val="288"/>
        </w:trPr>
        <w:tc>
          <w:tcPr>
            <w:tcW w:w="58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A1A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3CC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8EE6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2FB9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B687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4F9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C86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862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9B7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9DF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5D02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3E5E72D3" w14:textId="77777777" w:rsidTr="00EC103E">
        <w:trPr>
          <w:trHeight w:val="288"/>
        </w:trPr>
        <w:tc>
          <w:tcPr>
            <w:tcW w:w="58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4DC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9AF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512B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71D7" w14:textId="682F082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3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EE8B" w14:textId="31F4349C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0F21" w14:textId="3B821CCC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4D83" w14:textId="53145AC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8356" w14:textId="7C84283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77E6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7D90" w14:textId="28DEAA6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3.0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DA9F8" w14:textId="2CD809A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39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436AB" w:rsidRPr="000A07E7" w14:paraId="6F31DAA1" w14:textId="77777777" w:rsidTr="00EC103E">
        <w:trPr>
          <w:trHeight w:val="288"/>
        </w:trPr>
        <w:tc>
          <w:tcPr>
            <w:tcW w:w="58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D96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FD1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65B0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2F86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1DEB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8C1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739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BBD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888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C56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43E9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657C4AC2" w14:textId="77777777" w:rsidTr="00EC103E">
        <w:trPr>
          <w:trHeight w:val="288"/>
        </w:trPr>
        <w:tc>
          <w:tcPr>
            <w:tcW w:w="58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400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625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EE7C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F259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2DCE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F9C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F4C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339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CB4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F94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DDEE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2CAE4010" w14:textId="77777777" w:rsidTr="00EC103E">
        <w:trPr>
          <w:trHeight w:val="288"/>
        </w:trPr>
        <w:tc>
          <w:tcPr>
            <w:tcW w:w="585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D95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581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2257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78DC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6AF6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2D7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2C3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A7A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91C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411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EAEA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2C177BE3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7D0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5FD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97D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C3AC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4520" w14:textId="28F72CD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A0E3" w14:textId="323CD1F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EA25" w14:textId="3507F6E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8ACB" w14:textId="6F6115B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899A" w14:textId="7F95F76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BC86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49E1" w14:textId="23F4CE3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E177B" w14:textId="013A869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1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436AB" w:rsidRPr="000A07E7" w14:paraId="3D0036CD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81C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0EE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61F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EAEE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7E8E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CEA0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9D1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D0A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359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A28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BEE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1BEC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76168F68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28F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8B6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026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4F94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7DDA" w14:textId="5E3F266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D23D" w14:textId="6929392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30EB" w14:textId="217C3A0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A182" w14:textId="1954C1B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AEB3" w14:textId="77EDBCC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E4E4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CCD5" w14:textId="6776FA2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50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8BE3A" w14:textId="0AA0016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18</w:t>
            </w:r>
          </w:p>
        </w:tc>
      </w:tr>
      <w:tr w:rsidR="007436AB" w:rsidRPr="000A07E7" w14:paraId="7E835269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8EE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132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93D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A5C5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9EFD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2AA5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FAD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0B7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8E9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708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C8E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E1CC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2EA3257F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8EF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674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0EE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63E6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2C33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6E60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4E8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D82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EEF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6C6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74F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342B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1692227C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49C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826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649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FA18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286A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38F7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FB2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D89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CF4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C58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DE5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2D92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70F8ACE7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BD0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529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836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6FFF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B8B9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57F0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7E0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FB4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AF0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6A4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8A2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EAC6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2A1A9D27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10D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790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87A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886F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1975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56AD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F50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E0A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B7E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58A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1E4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1EC8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73B11818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B2E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9B5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2F4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59CB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ED7B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53F5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DAC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2EE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1E8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914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582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E521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1755D358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50B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9FC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149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71F7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3727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B6F9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463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E0E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D79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3F6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5A6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261F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31FF08A1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A5C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39E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647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A59F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0532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112D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C62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FDE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FC5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F172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79B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1DFA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01F74F2C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CA0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2C1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404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BC59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2D98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E8FA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809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A69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67A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ADD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E23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D807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36AB" w:rsidRPr="000A07E7" w14:paraId="091CEB21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05F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399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E99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5D47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C32E" w14:textId="1152665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8F8E" w14:textId="6D60311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1E3D" w14:textId="13171A6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5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FA54" w14:textId="3B726EDD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3F23" w14:textId="0FF6B97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D44B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0C07" w14:textId="671AC5B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926A8" w14:textId="5C2F9C2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7436AB" w:rsidRPr="000A07E7" w14:paraId="47E801F7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FA4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2C7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A82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DAE5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6AAB" w14:textId="2C25D34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EFE6" w14:textId="0CA3641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12DC" w14:textId="75EF166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66A0" w14:textId="429255F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E6C2" w14:textId="3BC767F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8A20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CBCF" w14:textId="69B0676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AAA67" w14:textId="60D29D7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436AB" w:rsidRPr="000A07E7" w14:paraId="319493CD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44B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D34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2AB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4BBD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70B5" w14:textId="34C52C6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AE8B" w14:textId="53C4B7B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B55B" w14:textId="7A57535C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3A01" w14:textId="641B4A4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5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F8F3" w14:textId="0525036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7224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D68C" w14:textId="67AB20B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EA248" w14:textId="18C44C7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436AB" w:rsidRPr="000A07E7" w14:paraId="1AE73AE7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EBA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1B4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149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5954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EBD9" w14:textId="3872407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F318" w14:textId="2BF4B21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C4F2" w14:textId="7353D55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  <w:r w:rsidR="00357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60F7" w14:textId="1C6098D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B089" w14:textId="3F682CB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3237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3589" w14:textId="5285A4A2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387A2" w14:textId="4C7F963F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436AB" w:rsidRPr="000A07E7" w14:paraId="4A7A1E36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7CDF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3F6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CB0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6998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209E" w14:textId="6B5091F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01B4" w14:textId="6EE62C5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01A1" w14:textId="2146605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298B" w14:textId="6D0460AD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B235" w14:textId="0B3E228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66B5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0438" w14:textId="331E29D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FC9B5" w14:textId="362B7C9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436AB" w:rsidRPr="000A07E7" w14:paraId="26A532C3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E86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17F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o short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940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BA6B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69C2" w14:textId="310FDA3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28EC" w14:textId="5C830F6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995C" w14:textId="742219E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3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3E08" w14:textId="0F522E6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8A0D" w14:textId="228F57C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0A0F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CCAB" w14:textId="6E2B7C65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2B98D" w14:textId="4F9B64F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436AB" w:rsidRPr="000A07E7" w14:paraId="78327378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22D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FD8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F336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5450C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9C86" w14:textId="18D1F11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9F3E" w14:textId="6558CF0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C9D8" w14:textId="3112984C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1F6A" w14:textId="3FC3827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E4F8" w14:textId="0B73ED6D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F887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253D" w14:textId="09CA363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978F8" w14:textId="03BF1C8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4</w:t>
            </w:r>
          </w:p>
        </w:tc>
      </w:tr>
      <w:tr w:rsidR="007436AB" w:rsidRPr="000A07E7" w14:paraId="17CA0621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B75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11B7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918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94E7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1403" w14:textId="5258C56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8192" w14:textId="605C972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86A5" w14:textId="247F581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6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4229" w14:textId="1A9F6D6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C6AE" w14:textId="06CB4B6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EC5C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6C87" w14:textId="7EE1C12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2281F" w14:textId="329EF93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436AB" w:rsidRPr="000A07E7" w14:paraId="36ED49A9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E3CD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F1B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9C7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4A120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3A4C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17C7" w14:textId="7C9B657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008B" w14:textId="7A60AE6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8BDE" w14:textId="6A0FE203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A667" w14:textId="07B93D7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A6B2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B602" w14:textId="4637ED3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D3F2C" w14:textId="263B1C2A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3</w:t>
            </w:r>
          </w:p>
        </w:tc>
      </w:tr>
      <w:tr w:rsidR="007436AB" w:rsidRPr="000A07E7" w14:paraId="31768D79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A798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4BD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0D83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A19FA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7F4A" w14:textId="534A8CC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E9D6" w14:textId="4AE9FC4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9A2D" w14:textId="4F7FBDE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6553" w14:textId="6AF3EB13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4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E4BD" w14:textId="67A69B8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FA5A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4AC7" w14:textId="2E6977EB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88657" w14:textId="1F409074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436AB" w:rsidRPr="000A07E7" w14:paraId="04BE4C9D" w14:textId="77777777" w:rsidTr="00EC103E">
        <w:trPr>
          <w:trHeight w:val="288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3AF1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FD2E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8814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9543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79A8" w14:textId="1053AE86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D402" w14:textId="3965EF1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307C" w14:textId="281E568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E421" w14:textId="0EBC1ED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B316" w14:textId="1909177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1874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DC3B" w14:textId="0212FED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B7EDB" w14:textId="28AECE88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7436AB" w:rsidRPr="000A07E7" w14:paraId="61D7615B" w14:textId="77777777" w:rsidTr="00EC103E">
        <w:trPr>
          <w:trHeight w:val="30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DC73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structur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0CBA5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 long rains transi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14F09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1DACB" w14:textId="77777777" w:rsidR="007436AB" w:rsidRPr="000A07E7" w:rsidRDefault="007436AB" w:rsidP="00743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3855F" w14:textId="57D9EF4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06F5D" w14:textId="667F8619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D4B88" w14:textId="60F1902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7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766EA" w14:textId="0D7DB7C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3F5EC" w14:textId="28942690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="00B64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E538D" w14:textId="77777777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80297" w14:textId="02C56BFE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847CD" w14:textId="7B814851" w:rsidR="007436AB" w:rsidRPr="000A07E7" w:rsidRDefault="007436AB" w:rsidP="00743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</w:tbl>
    <w:p w14:paraId="0557903F" w14:textId="0B457DA8" w:rsidR="00FB6BA0" w:rsidRDefault="00FB6BA0" w:rsidP="00C30A09">
      <w:pPr>
        <w:autoSpaceDE w:val="0"/>
        <w:autoSpaceDN w:val="0"/>
        <w:adjustRightInd w:val="0"/>
        <w:spacing w:after="0" w:line="480" w:lineRule="auto"/>
        <w:ind w:right="720"/>
        <w:rPr>
          <w:rFonts w:ascii="Times New Roman" w:hAnsi="Times New Roman" w:cs="Times New Roman"/>
          <w:sz w:val="24"/>
          <w:szCs w:val="24"/>
        </w:rPr>
      </w:pPr>
    </w:p>
    <w:sectPr w:rsidR="00FB6BA0" w:rsidSect="00C30A09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51F92" w14:textId="77777777" w:rsidR="00AC2762" w:rsidRDefault="00AC2762">
      <w:pPr>
        <w:spacing w:after="0" w:line="240" w:lineRule="auto"/>
      </w:pPr>
      <w:r>
        <w:separator/>
      </w:r>
    </w:p>
  </w:endnote>
  <w:endnote w:type="continuationSeparator" w:id="0">
    <w:p w14:paraId="64100CBC" w14:textId="77777777" w:rsidR="00AC2762" w:rsidRDefault="00AC2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29000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69B9EC" w14:textId="7DFF51EF" w:rsidR="00966469" w:rsidRDefault="009664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262560" w14:textId="77777777" w:rsidR="00367FBC" w:rsidRDefault="00367F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6AF9F" w14:textId="77777777" w:rsidR="00AC2762" w:rsidRDefault="00AC2762">
      <w:pPr>
        <w:spacing w:after="0" w:line="240" w:lineRule="auto"/>
      </w:pPr>
      <w:r>
        <w:separator/>
      </w:r>
    </w:p>
  </w:footnote>
  <w:footnote w:type="continuationSeparator" w:id="0">
    <w:p w14:paraId="6ACFEC7C" w14:textId="77777777" w:rsidR="00AC2762" w:rsidRDefault="00AC27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F79D8"/>
    <w:multiLevelType w:val="hybridMultilevel"/>
    <w:tmpl w:val="5832FDF6"/>
    <w:lvl w:ilvl="0" w:tplc="9426F3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7419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95D"/>
    <w:rsid w:val="0002757F"/>
    <w:rsid w:val="00032072"/>
    <w:rsid w:val="00052B84"/>
    <w:rsid w:val="000648FF"/>
    <w:rsid w:val="000E2969"/>
    <w:rsid w:val="000E3638"/>
    <w:rsid w:val="00126FD5"/>
    <w:rsid w:val="0013763D"/>
    <w:rsid w:val="00143783"/>
    <w:rsid w:val="00144831"/>
    <w:rsid w:val="001931A7"/>
    <w:rsid w:val="001973EC"/>
    <w:rsid w:val="001E044B"/>
    <w:rsid w:val="00214417"/>
    <w:rsid w:val="00260A77"/>
    <w:rsid w:val="00264F87"/>
    <w:rsid w:val="00270C85"/>
    <w:rsid w:val="0027538C"/>
    <w:rsid w:val="002C6001"/>
    <w:rsid w:val="002F17F2"/>
    <w:rsid w:val="00316611"/>
    <w:rsid w:val="00357568"/>
    <w:rsid w:val="00367FBC"/>
    <w:rsid w:val="00380EBE"/>
    <w:rsid w:val="003B0993"/>
    <w:rsid w:val="003B662C"/>
    <w:rsid w:val="004313C4"/>
    <w:rsid w:val="00483B48"/>
    <w:rsid w:val="004866A0"/>
    <w:rsid w:val="004A0FB2"/>
    <w:rsid w:val="004C6BAA"/>
    <w:rsid w:val="004F2148"/>
    <w:rsid w:val="005303C8"/>
    <w:rsid w:val="00553432"/>
    <w:rsid w:val="005719FB"/>
    <w:rsid w:val="00571D1B"/>
    <w:rsid w:val="00595322"/>
    <w:rsid w:val="005A62E8"/>
    <w:rsid w:val="005C25DE"/>
    <w:rsid w:val="00606E5C"/>
    <w:rsid w:val="006879B1"/>
    <w:rsid w:val="00706D10"/>
    <w:rsid w:val="00734268"/>
    <w:rsid w:val="007436AB"/>
    <w:rsid w:val="00760147"/>
    <w:rsid w:val="007E03C5"/>
    <w:rsid w:val="007E3390"/>
    <w:rsid w:val="007E4206"/>
    <w:rsid w:val="00830B5B"/>
    <w:rsid w:val="008A7767"/>
    <w:rsid w:val="008C4D26"/>
    <w:rsid w:val="008D3684"/>
    <w:rsid w:val="008F265E"/>
    <w:rsid w:val="00902800"/>
    <w:rsid w:val="009475E5"/>
    <w:rsid w:val="00966469"/>
    <w:rsid w:val="009F2F04"/>
    <w:rsid w:val="009F353D"/>
    <w:rsid w:val="00A1672F"/>
    <w:rsid w:val="00A17FE5"/>
    <w:rsid w:val="00A567E2"/>
    <w:rsid w:val="00A81B03"/>
    <w:rsid w:val="00A943AC"/>
    <w:rsid w:val="00AB209B"/>
    <w:rsid w:val="00AC2762"/>
    <w:rsid w:val="00AF0A14"/>
    <w:rsid w:val="00B0567A"/>
    <w:rsid w:val="00B275B8"/>
    <w:rsid w:val="00B513E3"/>
    <w:rsid w:val="00B64AAA"/>
    <w:rsid w:val="00B9035C"/>
    <w:rsid w:val="00BA2EBC"/>
    <w:rsid w:val="00BB28E8"/>
    <w:rsid w:val="00BB4350"/>
    <w:rsid w:val="00BD6627"/>
    <w:rsid w:val="00BF73D5"/>
    <w:rsid w:val="00C26FA1"/>
    <w:rsid w:val="00C30A09"/>
    <w:rsid w:val="00C32194"/>
    <w:rsid w:val="00C41897"/>
    <w:rsid w:val="00CD1270"/>
    <w:rsid w:val="00CD5D29"/>
    <w:rsid w:val="00D3233F"/>
    <w:rsid w:val="00D62390"/>
    <w:rsid w:val="00D6303C"/>
    <w:rsid w:val="00D91379"/>
    <w:rsid w:val="00D94373"/>
    <w:rsid w:val="00D94D5F"/>
    <w:rsid w:val="00DB6A39"/>
    <w:rsid w:val="00DC614B"/>
    <w:rsid w:val="00DD21C5"/>
    <w:rsid w:val="00DD36F3"/>
    <w:rsid w:val="00DD3FE3"/>
    <w:rsid w:val="00E35289"/>
    <w:rsid w:val="00E4295D"/>
    <w:rsid w:val="00E52E6D"/>
    <w:rsid w:val="00E81994"/>
    <w:rsid w:val="00EC103E"/>
    <w:rsid w:val="00F1014C"/>
    <w:rsid w:val="00F64D33"/>
    <w:rsid w:val="00F83D13"/>
    <w:rsid w:val="00FB0F8D"/>
    <w:rsid w:val="00FB6BA0"/>
    <w:rsid w:val="00FE6DFA"/>
    <w:rsid w:val="00FE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B892C"/>
  <w15:chartTrackingRefBased/>
  <w15:docId w15:val="{1254011E-267F-43F7-9FBB-0141F34B8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9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2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95D"/>
  </w:style>
  <w:style w:type="table" w:styleId="TableGrid">
    <w:name w:val="Table Grid"/>
    <w:basedOn w:val="TableNormal"/>
    <w:uiPriority w:val="39"/>
    <w:rsid w:val="00E42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13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1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37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0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F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FB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436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FDD176-78AF-4112-9C72-CEA5025ED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92</Words>
  <Characters>10221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lent Mtui</dc:creator>
  <cp:keywords/>
  <dc:description/>
  <cp:lastModifiedBy>Devolent Mtui</cp:lastModifiedBy>
  <cp:revision>2</cp:revision>
  <dcterms:created xsi:type="dcterms:W3CDTF">2022-06-21T18:21:00Z</dcterms:created>
  <dcterms:modified xsi:type="dcterms:W3CDTF">2022-06-21T18:21:00Z</dcterms:modified>
</cp:coreProperties>
</file>